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B7B09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Sensitivity analysis </w:t>
      </w:r>
    </w:p>
    <w:p w14:paraId="52A09C64">
      <w:pPr>
        <w:pStyle w:val="4"/>
        <w:spacing w:line="36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he sensitivity analysis reveals that excluding specific regions has a significant effect on the quality and effective coverage results. When the Southern Nations, Nationalities, and Peoples' Region (SNNP) is excluded, the crude coverage increases to 42.24% (95% CI: 38.71, 45.77), quality improves to 84.74% (95% CI: 83.05–86.42), and effective coverage rises to 38.81% (95% CI: 37.28, 40.33). Excluding Oromia results in a crude coverage of 42.36% (95% CI: 38.20–46.52), quality at 82.02% (95% CI: 80.30, 83.74), and effective coverage of 35.44% (95% CI: 33.92–36.96) (Table S2).</w:t>
      </w:r>
    </w:p>
    <w:p w14:paraId="4FCF72A8">
      <w:pPr>
        <w:pStyle w:val="4"/>
        <w:spacing w:line="360" w:lineRule="auto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Table S2: Sensitivity analysis of effective coverage of child immunization by region</w:t>
      </w:r>
    </w:p>
    <w:tbl>
      <w:tblPr>
        <w:tblStyle w:val="7"/>
        <w:tblW w:w="953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446"/>
        <w:gridCol w:w="2472"/>
        <w:gridCol w:w="2322"/>
      </w:tblGrid>
      <w:tr w14:paraId="5E6C3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</w:tcPr>
          <w:p w14:paraId="30F37039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Region</w:t>
            </w:r>
          </w:p>
        </w:tc>
        <w:tc>
          <w:tcPr>
            <w:tcW w:w="2446" w:type="dxa"/>
          </w:tcPr>
          <w:p w14:paraId="61B3A598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Crude coverage (95%CI)</w:t>
            </w:r>
          </w:p>
        </w:tc>
        <w:tc>
          <w:tcPr>
            <w:tcW w:w="2472" w:type="dxa"/>
          </w:tcPr>
          <w:p w14:paraId="4D1B6F34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Quality (95%CI)</w:t>
            </w:r>
          </w:p>
        </w:tc>
        <w:tc>
          <w:tcPr>
            <w:tcW w:w="2322" w:type="dxa"/>
          </w:tcPr>
          <w:p w14:paraId="5B3724D2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Effective coverage (95%CI)</w:t>
            </w:r>
          </w:p>
        </w:tc>
      </w:tr>
      <w:tr w14:paraId="66103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</w:tcPr>
          <w:p w14:paraId="3F8212D4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 xml:space="preserve">All regions </w:t>
            </w:r>
          </w:p>
        </w:tc>
        <w:tc>
          <w:tcPr>
            <w:tcW w:w="2446" w:type="dxa"/>
          </w:tcPr>
          <w:p w14:paraId="7CCE31E6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39.59 (36.47, 42.70)</w:t>
            </w:r>
          </w:p>
        </w:tc>
        <w:tc>
          <w:tcPr>
            <w:tcW w:w="2472" w:type="dxa"/>
          </w:tcPr>
          <w:p w14:paraId="14A03B80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81.98 (80.44, 83.51)</w:t>
            </w:r>
          </w:p>
        </w:tc>
        <w:tc>
          <w:tcPr>
            <w:tcW w:w="2322" w:type="dxa"/>
          </w:tcPr>
          <w:p w14:paraId="0AE57C86">
            <w:pPr>
              <w:jc w:val="left"/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34.25 (32.99, 35.50)</w:t>
            </w:r>
          </w:p>
        </w:tc>
      </w:tr>
      <w:tr w14:paraId="35A48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</w:tcPr>
          <w:p w14:paraId="6B82CC06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Region (- SNNP)</w:t>
            </w:r>
          </w:p>
        </w:tc>
        <w:tc>
          <w:tcPr>
            <w:tcW w:w="2446" w:type="dxa"/>
          </w:tcPr>
          <w:p w14:paraId="7C9D5548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42.24 (38.71, 45.77)</w:t>
            </w:r>
          </w:p>
        </w:tc>
        <w:tc>
          <w:tcPr>
            <w:tcW w:w="2472" w:type="dxa"/>
          </w:tcPr>
          <w:p w14:paraId="505B08CE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84.74 (83.05, 86.42)</w:t>
            </w:r>
          </w:p>
        </w:tc>
        <w:tc>
          <w:tcPr>
            <w:tcW w:w="2322" w:type="dxa"/>
          </w:tcPr>
          <w:p w14:paraId="0A09FDDB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38.81 (37.28, 40.33)</w:t>
            </w:r>
          </w:p>
        </w:tc>
      </w:tr>
      <w:tr w14:paraId="426060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</w:tcPr>
          <w:p w14:paraId="3B8C89FF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Region (-Oromia)</w:t>
            </w:r>
          </w:p>
        </w:tc>
        <w:tc>
          <w:tcPr>
            <w:tcW w:w="2446" w:type="dxa"/>
          </w:tcPr>
          <w:p w14:paraId="78FD1769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42.36 (38.20, 46.52)</w:t>
            </w:r>
          </w:p>
        </w:tc>
        <w:tc>
          <w:tcPr>
            <w:tcW w:w="2472" w:type="dxa"/>
          </w:tcPr>
          <w:p w14:paraId="458537D5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82.02 (80.30, 83.74)</w:t>
            </w:r>
          </w:p>
        </w:tc>
        <w:tc>
          <w:tcPr>
            <w:tcW w:w="2322" w:type="dxa"/>
          </w:tcPr>
          <w:p w14:paraId="656D49D0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35.44 (33.92,   36.96)</w:t>
            </w:r>
          </w:p>
        </w:tc>
      </w:tr>
      <w:tr w14:paraId="594859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95" w:type="dxa"/>
          </w:tcPr>
          <w:p w14:paraId="1EA1331B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Region (-Amhara)</w:t>
            </w:r>
          </w:p>
        </w:tc>
        <w:tc>
          <w:tcPr>
            <w:tcW w:w="2446" w:type="dxa"/>
          </w:tcPr>
          <w:p w14:paraId="56AA875F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35.77 (32.29, 39.25)</w:t>
            </w:r>
          </w:p>
        </w:tc>
        <w:tc>
          <w:tcPr>
            <w:tcW w:w="2472" w:type="dxa"/>
          </w:tcPr>
          <w:p w14:paraId="28AB3FEC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81.33 (79.63, 83.03)</w:t>
            </w:r>
          </w:p>
        </w:tc>
        <w:tc>
          <w:tcPr>
            <w:tcW w:w="2322" w:type="dxa"/>
          </w:tcPr>
          <w:p w14:paraId="5F915E6E">
            <w:pP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24"/>
                <w:szCs w:val="24"/>
                <w14:ligatures w14:val="standardContextual"/>
              </w:rPr>
              <w:t>32.27 (30.87, 33.68)</w:t>
            </w:r>
          </w:p>
        </w:tc>
      </w:tr>
    </w:tbl>
    <w:p w14:paraId="3281F422"/>
    <w:p w14:paraId="5CFB74AE"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75D"/>
    <w:rsid w:val="00023BBB"/>
    <w:rsid w:val="000C13F2"/>
    <w:rsid w:val="00123B62"/>
    <w:rsid w:val="001E2ED6"/>
    <w:rsid w:val="002D67B2"/>
    <w:rsid w:val="0032191E"/>
    <w:rsid w:val="0044545F"/>
    <w:rsid w:val="005170CB"/>
    <w:rsid w:val="006432F5"/>
    <w:rsid w:val="006437BA"/>
    <w:rsid w:val="00652779"/>
    <w:rsid w:val="006D0E29"/>
    <w:rsid w:val="00722FB8"/>
    <w:rsid w:val="009A3864"/>
    <w:rsid w:val="00A03550"/>
    <w:rsid w:val="00A47DA7"/>
    <w:rsid w:val="00AC01C9"/>
    <w:rsid w:val="00B56CEE"/>
    <w:rsid w:val="00BE375D"/>
    <w:rsid w:val="00C43444"/>
    <w:rsid w:val="00FF100A"/>
    <w:rsid w:val="12CE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0" w:line="360" w:lineRule="auto"/>
      <w:jc w:val="both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5">
    <w:name w:val="Normal (Web)"/>
    <w:basedOn w:val="1"/>
    <w:semiHidden/>
    <w:unhideWhenUsed/>
    <w:uiPriority w:val="99"/>
    <w:pPr>
      <w:spacing w:before="100" w:beforeAutospacing="1" w:after="100" w:afterAutospacing="1" w:line="240" w:lineRule="auto"/>
      <w:jc w:val="left"/>
    </w:pPr>
    <w:rPr>
      <w:rFonts w:ascii="Times New Roman" w:hAnsi="Times New Roman" w:eastAsia="Times New Roman" w:cs="Times New Roman"/>
      <w:sz w:val="24"/>
      <w:szCs w:val="24"/>
      <w:lang w:val="en-AU" w:eastAsia="en-AU"/>
    </w:rPr>
  </w:style>
  <w:style w:type="character" w:styleId="6">
    <w:name w:val="Strong"/>
    <w:basedOn w:val="2"/>
    <w:qFormat/>
    <w:uiPriority w:val="22"/>
    <w:rPr>
      <w:b/>
      <w:bCs/>
    </w:rPr>
  </w:style>
  <w:style w:type="table" w:styleId="7">
    <w:name w:val="Table Grid"/>
    <w:basedOn w:val="3"/>
    <w:uiPriority w:val="39"/>
    <w:pPr>
      <w:spacing w:after="0" w:line="240" w:lineRule="auto"/>
    </w:pPr>
    <w:rPr>
      <w:kern w:val="2"/>
      <w14:ligatures w14:val="standardContextua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62</Words>
  <Characters>924</Characters>
  <Lines>7</Lines>
  <Paragraphs>2</Paragraphs>
  <TotalTime>111</TotalTime>
  <ScaleCrop>false</ScaleCrop>
  <LinksUpToDate>false</LinksUpToDate>
  <CharactersWithSpaces>1084</CharactersWithSpaces>
  <Application>WPS Office_12.2.0.189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7T10:11:00Z</dcterms:created>
  <dc:creator>MBA</dc:creator>
  <cp:lastModifiedBy>User</cp:lastModifiedBy>
  <dcterms:modified xsi:type="dcterms:W3CDTF">2024-11-26T11:10:39Z</dcterms:modified>
  <cp:revision>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911</vt:lpwstr>
  </property>
  <property fmtid="{D5CDD505-2E9C-101B-9397-08002B2CF9AE}" pid="3" name="ICV">
    <vt:lpwstr>C5261C5DD018433484ABB12AB704FC83_13</vt:lpwstr>
  </property>
</Properties>
</file>